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EA7FD" w14:textId="77777777" w:rsidR="009969CF" w:rsidRDefault="00AB4DBD" w:rsidP="009969CF">
      <w:pPr>
        <w:pStyle w:val="Heading5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>Appendix Table 2</w:t>
      </w:r>
      <w:bookmarkStart w:id="0" w:name="_GoBack"/>
      <w:bookmarkEnd w:id="0"/>
      <w:r w:rsidRPr="00401307">
        <w:rPr>
          <w:rFonts w:ascii="Times New Roman" w:eastAsia="Times New Roman" w:hAnsi="Times New Roman" w:cs="Times New Roman"/>
          <w:bCs/>
          <w:lang w:val="en-US"/>
        </w:rPr>
        <w:t xml:space="preserve">: Analysis 1. – </w:t>
      </w:r>
      <w:r>
        <w:rPr>
          <w:lang w:val="en-US"/>
        </w:rPr>
        <w:t>Probability of hospital visit</w:t>
      </w:r>
      <w:r w:rsidRPr="00401307" w:rsidDel="00FE2B55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9969CF">
        <w:rPr>
          <w:rFonts w:ascii="Times New Roman" w:eastAsia="Times New Roman" w:hAnsi="Times New Roman" w:cs="Times New Roman"/>
          <w:bCs/>
          <w:lang w:val="en-US"/>
        </w:rPr>
        <w:t>–</w:t>
      </w:r>
      <w:r w:rsidR="009969CF" w:rsidRPr="0040130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9969CF">
        <w:rPr>
          <w:rFonts w:ascii="Times New Roman" w:eastAsia="Times New Roman" w:hAnsi="Times New Roman" w:cs="Times New Roman"/>
          <w:bCs/>
          <w:lang w:val="en-US"/>
        </w:rPr>
        <w:t>Odds ratios</w:t>
      </w:r>
    </w:p>
    <w:p w14:paraId="4CFF64EF" w14:textId="77777777" w:rsidR="008617D8" w:rsidRDefault="00AB4DBD">
      <w:pPr>
        <w:rPr>
          <w:lang w:val="en-US"/>
        </w:rPr>
      </w:pPr>
    </w:p>
    <w:tbl>
      <w:tblPr>
        <w:tblW w:w="0" w:type="auto"/>
        <w:jc w:val="center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068"/>
        <w:gridCol w:w="1068"/>
        <w:gridCol w:w="1068"/>
        <w:gridCol w:w="1068"/>
        <w:gridCol w:w="1086"/>
      </w:tblGrid>
      <w:tr w:rsidR="00501E19" w14:paraId="525E11F2" w14:textId="77777777" w:rsidTr="00501E19">
        <w:trPr>
          <w:gridAfter w:val="1"/>
          <w:tblCellSpacing w:w="18" w:type="dxa"/>
          <w:jc w:val="center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FFE5C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Dependent</w:t>
            </w:r>
            <w:proofErr w:type="spellEnd"/>
            <w:r>
              <w:rPr>
                <w:i/>
                <w:iCs/>
                <w:lang w:eastAsia="nl-NL"/>
              </w:rPr>
              <w:t xml:space="preserve"> </w:t>
            </w:r>
            <w:proofErr w:type="spellStart"/>
            <w:r>
              <w:rPr>
                <w:i/>
                <w:iCs/>
                <w:lang w:eastAsia="nl-NL"/>
              </w:rPr>
              <w:t>variable</w:t>
            </w:r>
            <w:proofErr w:type="spellEnd"/>
            <w:r>
              <w:rPr>
                <w:i/>
                <w:iCs/>
                <w:lang w:eastAsia="nl-NL"/>
              </w:rPr>
              <w:t>:</w:t>
            </w:r>
          </w:p>
        </w:tc>
      </w:tr>
      <w:tr w:rsidR="00501E19" w14:paraId="11E313F2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35AEF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483DB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01E19" w14:paraId="2CCAF532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0E4E8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A88C0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treat</w:t>
            </w:r>
            <w:proofErr w:type="spellEnd"/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CF9E1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treat</w:t>
            </w:r>
            <w:proofErr w:type="spellEnd"/>
          </w:p>
        </w:tc>
      </w:tr>
      <w:tr w:rsidR="00501E19" w14:paraId="5C771762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D4B72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40471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logistic</w:t>
            </w:r>
            <w:proofErr w:type="spellEnd"/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B4D74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conditional</w:t>
            </w:r>
            <w:proofErr w:type="spellEnd"/>
          </w:p>
        </w:tc>
      </w:tr>
      <w:tr w:rsidR="00501E19" w14:paraId="7EAB3DDC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8E5F0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A1223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69C6A" w14:textId="77777777" w:rsidR="00501E19" w:rsidRDefault="00501E19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logistic</w:t>
            </w:r>
            <w:proofErr w:type="spellEnd"/>
          </w:p>
        </w:tc>
      </w:tr>
      <w:tr w:rsidR="00501E19" w14:paraId="19617737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11956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5A7D3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40A3E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9B607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90BA7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0C8BA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5)</w:t>
            </w:r>
          </w:p>
        </w:tc>
      </w:tr>
      <w:tr w:rsidR="00501E19" w14:paraId="3C95EB80" w14:textId="77777777" w:rsidTr="00501E19">
        <w:trPr>
          <w:tblCellSpacing w:w="18" w:type="dxa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7452F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6A08B29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7855A8" w14:textId="77777777" w:rsidR="006C197D" w:rsidRPr="00CE6809" w:rsidRDefault="006C197D" w:rsidP="009C2A76">
            <w:r w:rsidRPr="00CE6809">
              <w:t>Pos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AE4CC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84CFD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05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E4872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8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E22A4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7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3D6B4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65</w:t>
            </w:r>
          </w:p>
        </w:tc>
      </w:tr>
      <w:tr w:rsidR="006C197D" w14:paraId="05C3E5C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078095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CA20D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1C95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5780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B7112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DC462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2)</w:t>
            </w:r>
          </w:p>
        </w:tc>
      </w:tr>
      <w:tr w:rsidR="006C197D" w14:paraId="45FABF76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51E438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D20A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A2DC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B5BA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8C5A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36E4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E223DE0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8FDCA5" w14:textId="77777777" w:rsidR="006C197D" w:rsidRPr="00CE6809" w:rsidRDefault="006C197D" w:rsidP="009C2A76">
            <w:r w:rsidRPr="00CE6809">
              <w:t>Post*RC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08A6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B1AF7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75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64561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8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0774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D8F61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034</w:t>
            </w:r>
          </w:p>
        </w:tc>
      </w:tr>
      <w:tr w:rsidR="006C197D" w14:paraId="43F11297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ACA42C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3181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0A1C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AD3D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EA23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13AF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6)</w:t>
            </w:r>
          </w:p>
        </w:tc>
      </w:tr>
      <w:tr w:rsidR="006C197D" w14:paraId="62A6DD9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630F6A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2FFD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DCCF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E301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70FD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8454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03C93C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90664A" w14:textId="77777777" w:rsidR="006C197D" w:rsidRPr="00CE6809" w:rsidRDefault="006C197D" w:rsidP="009C2A76">
            <w:r w:rsidRPr="00CE6809">
              <w:t>Age Gr.1-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0FCB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B346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4F614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147B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9FBC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158BE02A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FEF424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8ECA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BD23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CFC2B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2FCA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25B7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8142B5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236F85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A070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B61F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B22B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EBCD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F441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DEE72F5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00559" w14:textId="77777777" w:rsidR="006C197D" w:rsidRPr="00CE6809" w:rsidRDefault="006C197D" w:rsidP="009C2A76">
            <w:r w:rsidRPr="00CE6809">
              <w:t>Age Gr.5-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9DF2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2C16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12A0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2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7656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A064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C5C8787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CF334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ACF5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0C79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6ED3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7114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E908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BA3367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82E1F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E1A3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0068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7F18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A1C7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2D93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94C5418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C80BE" w14:textId="77777777" w:rsidR="006C197D" w:rsidRPr="00CE6809" w:rsidRDefault="006C197D" w:rsidP="009C2A76">
            <w:r w:rsidRPr="00CE6809">
              <w:t>Age Gr.10-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3BDE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85E2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17428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208F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E847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40226EF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430385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AE74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6453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AF779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4AD4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8723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F64166C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9C63FB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4871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0A28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7EF0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9E58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6CA1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50B7D8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BCF1F1" w14:textId="77777777" w:rsidR="006C197D" w:rsidRPr="00CE6809" w:rsidRDefault="006C197D" w:rsidP="009C2A76">
            <w:r w:rsidRPr="00CE6809">
              <w:t>Age Gr.15-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A9A0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47CA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DDDCB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8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27C2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1C1F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17939754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DC22B9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CFC4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63CC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67F2C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9B5D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2DB4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1D6705D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21254B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0756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5C5D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4A56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9118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2C7C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4A65621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570BAE" w14:textId="77777777" w:rsidR="006C197D" w:rsidRPr="00CE6809" w:rsidRDefault="006C197D" w:rsidP="009C2A76">
            <w:r w:rsidRPr="00CE6809">
              <w:t>Age Gr.20-2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7C32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6070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7A3C7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1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2F12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9E8D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657C57C9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42D12E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FBD7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4132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EF330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4719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6C97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AB41C99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0ADA2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2041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45B2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9846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8C40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4EFE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A793AE7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BA15D0" w14:textId="77777777" w:rsidR="006C197D" w:rsidRPr="00CE6809" w:rsidRDefault="006C197D" w:rsidP="009C2A76">
            <w:r w:rsidRPr="00CE6809">
              <w:t>Age Gr.25-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3ACB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5043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FFDB6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5046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6189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221165C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5B405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7E04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41A6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598C9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3602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C082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DA57BA0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63939F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3308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A596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3B50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3CE3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BE32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688188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846EA9" w14:textId="77777777" w:rsidR="006C197D" w:rsidRPr="00CE6809" w:rsidRDefault="006C197D" w:rsidP="009C2A76">
            <w:r w:rsidRPr="00CE6809">
              <w:t>Age Gr.30-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6127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EA37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0DB7A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8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09E5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7C40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B2C82E1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116A9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F064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14E3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2DEF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05FA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367A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11FAB3E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5CC53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C7D2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9CAF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CF78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0783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0BA1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71C592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F94DC6" w14:textId="77777777" w:rsidR="006C197D" w:rsidRPr="00CE6809" w:rsidRDefault="006C197D" w:rsidP="009C2A76">
            <w:r w:rsidRPr="00CE6809">
              <w:t>Age Gr.35-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9A67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498C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5A07A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AA12C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0424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103CEA5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958E41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F1FF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A241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76CC9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51A1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77BC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1B2E9C5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1B4B83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CA39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C329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D36C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B300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F790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1E16DB6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BEF772" w14:textId="77777777" w:rsidR="006C197D" w:rsidRPr="00CE6809" w:rsidRDefault="006C197D" w:rsidP="009C2A76">
            <w:r w:rsidRPr="00CE6809">
              <w:t>Age Gr.40-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791D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23B7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F5E8D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B34C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4329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977D61E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EC9A05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D9F3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1BBF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4313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1FAC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F7E2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1C2CB4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5E140B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3A6F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A0C3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30DF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CA0B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E655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EF2495B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FDCC6C" w14:textId="77777777" w:rsidR="006C197D" w:rsidRPr="00CE6809" w:rsidRDefault="006C197D" w:rsidP="009C2A76">
            <w:r w:rsidRPr="00CE6809">
              <w:t>Age Gr.45-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817C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6527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67937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9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538F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6B9C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DD9BDE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51322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BC88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9DB2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A6D9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C348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892E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1F2323C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63FAB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588A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7EFC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70E0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1B66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F5D1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71BD0B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7E18B7" w14:textId="77777777" w:rsidR="006C197D" w:rsidRPr="00CE6809" w:rsidRDefault="006C197D" w:rsidP="009C2A76">
            <w:r w:rsidRPr="00CE6809">
              <w:t>Age Gr.50-5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6F40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D932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41A3C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3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F576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9AC1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84072A1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23A918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ACDA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0EBB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EC59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ECEB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CA69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F0D7F4F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7A8106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4AAC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982B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7A2A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8DA1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32E8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70B1EC8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D9DA5C" w14:textId="77777777" w:rsidR="006C197D" w:rsidRPr="00CE6809" w:rsidRDefault="006C197D" w:rsidP="009C2A76">
            <w:r w:rsidRPr="00CE6809">
              <w:t>Age Gr.55-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ABB0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62A4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0AFC0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4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316F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3EC3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7D4A3B8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A895BA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4EDD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43E7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D6FBD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47FF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D626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F9B6106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999A51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1F26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D8FF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7FCA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5307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056B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91680A5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E62C61" w14:textId="77777777" w:rsidR="006C197D" w:rsidRPr="00CE6809" w:rsidRDefault="006C197D" w:rsidP="009C2A76">
            <w:r w:rsidRPr="00CE6809">
              <w:t>Age Gr.60-6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128D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8319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27EB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54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4E43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2E2E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035B364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52088A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E84B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6B14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CE018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DBBC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9B0E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A453C0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2FD2C1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4FE4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B73D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7994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F3B8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AF5D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F318BB0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1D927E" w14:textId="77777777" w:rsidR="006C197D" w:rsidRPr="00CE6809" w:rsidRDefault="006C197D" w:rsidP="009C2A76">
            <w:r w:rsidRPr="00CE6809">
              <w:t>Age Gr.65-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9C87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C24C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C55F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7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BA77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3A6C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7F8878A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8BAA7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D58B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1E36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D248F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0426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FB1E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46F940E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4A1D0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0529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D8D9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E148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55E4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D785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A6928C7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8F91C2" w14:textId="77777777" w:rsidR="006C197D" w:rsidRPr="00CE6809" w:rsidRDefault="006C197D" w:rsidP="009C2A76">
            <w:r w:rsidRPr="00CE6809">
              <w:t>Age Gr.70-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7B3E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DFC3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091A9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8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0BA2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2B8D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93D1263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4E47FD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C8BC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A329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3D5FF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57D5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5529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1BED6070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74306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2F59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4E62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ED59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3DC4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D5E63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987EE36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9972B7" w14:textId="77777777" w:rsidR="006C197D" w:rsidRPr="00CE6809" w:rsidRDefault="006C197D" w:rsidP="009C2A76">
            <w:r w:rsidRPr="00CE6809">
              <w:t>Age Gr.75-7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2C20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96D0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80552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2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116F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A1AE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6457AD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CA479D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A1C2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65D3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282B5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D4C7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B750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7289469A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874AB9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A7E4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AAF20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D2FD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16DC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D2BE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72F6CF0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66896B" w14:textId="77777777" w:rsidR="006C197D" w:rsidRPr="00CE6809" w:rsidRDefault="006C197D" w:rsidP="009C2A76">
            <w:r w:rsidRPr="00CE6809">
              <w:t>Age Gr.80-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290E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EEA1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7DA03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3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3748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9B41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3FE87D4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31A11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BC0B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CEB5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D837C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9F0D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8EB7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59F8AE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DA80F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50B5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0AB7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E200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EE6A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2C2FF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43913989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A17B37" w14:textId="77777777" w:rsidR="006C197D" w:rsidRPr="00CE6809" w:rsidRDefault="006C197D" w:rsidP="009C2A76">
            <w:r w:rsidRPr="00CE6809">
              <w:t>Age Gr.85+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0D40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2213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07E84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2686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BA76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63F8B256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591BEE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1472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3D79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2CB0B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4435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7E1A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BF5FFB1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DE71F2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62F8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AF78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6146A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9E65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6B4E2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F2A2F2A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5F0EFB" w14:textId="77777777" w:rsidR="006C197D" w:rsidRPr="00CE6809" w:rsidRDefault="006C197D" w:rsidP="009C2A76">
            <w:r w:rsidRPr="00CE6809">
              <w:t>S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E795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0F2D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1EB58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97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E476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5988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0F4F9C9D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604548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ED1F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ADA6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9BF84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50ED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6E01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68112DF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37E6BB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BA0E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77E7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BE4A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F24A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DA93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611D7782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DCCD4" w14:textId="77777777" w:rsidR="006C197D" w:rsidRPr="00CE6809" w:rsidRDefault="006C197D" w:rsidP="009C2A76">
            <w:proofErr w:type="spellStart"/>
            <w:r w:rsidRPr="00CE6809">
              <w:t>Femal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7B65B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BBCF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E2088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27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2ED7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C524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61F8157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7EB0E2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4B535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8635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78CBF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F3F5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E0981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2572FE54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B1BA9A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0712C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28CE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49E04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EAAFD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273D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34ED76F5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939131" w14:textId="77777777" w:rsidR="006C197D" w:rsidRPr="00CE6809" w:rsidRDefault="006C197D" w:rsidP="009C2A76">
            <w:r w:rsidRPr="00CE6809">
              <w:t>Consta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5D2E1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69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7BF8E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69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C7ECF" w14:textId="77777777" w:rsidR="006C197D" w:rsidRDefault="006C197D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.706</w:t>
            </w:r>
            <w:r>
              <w:rPr>
                <w:vertAlign w:val="superscript"/>
                <w:lang w:eastAsia="nl-NL"/>
              </w:rPr>
              <w:t>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99BF9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171F3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6C197D" w14:paraId="5C5C3508" w14:textId="77777777" w:rsidTr="001C38F5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F95C43" w14:textId="77777777" w:rsidR="006C197D" w:rsidRPr="00CE6809" w:rsidRDefault="006C197D" w:rsidP="009C2A76"/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54637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37796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F738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01188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D622E" w14:textId="77777777" w:rsidR="006C197D" w:rsidRDefault="006C197D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01E19" w14:paraId="2B8927DF" w14:textId="77777777" w:rsidTr="00501E19">
        <w:trPr>
          <w:tblCellSpacing w:w="18" w:type="dxa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B6832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01E19" w14:paraId="2FFE096A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B6A75" w14:textId="77777777" w:rsidR="00501E19" w:rsidRDefault="00501E19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Observation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FD92D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B88EA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02C43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EC31C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FC890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</w:tr>
      <w:tr w:rsidR="00501E19" w14:paraId="2CB532AE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BFDD3" w14:textId="77777777" w:rsidR="00501E19" w:rsidRDefault="00501E19">
            <w:pPr>
              <w:rPr>
                <w:lang w:eastAsia="nl-NL"/>
              </w:rPr>
            </w:pPr>
            <w:r>
              <w:rPr>
                <w:lang w:eastAsia="nl-NL"/>
              </w:rPr>
              <w:t xml:space="preserve">Log </w:t>
            </w:r>
            <w:proofErr w:type="spellStart"/>
            <w:r>
              <w:rPr>
                <w:lang w:eastAsia="nl-NL"/>
              </w:rPr>
              <w:t>Likelihoo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56B15" w14:textId="77777777" w:rsidR="00501E19" w:rsidRDefault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9,205,5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9DFE5" w14:textId="77777777" w:rsidR="00501E19" w:rsidRDefault="00501E19" w:rsidP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9,202,06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F10CF" w14:textId="77777777" w:rsidR="00501E19" w:rsidRDefault="00501E19" w:rsidP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8,660,0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4AD04" w14:textId="77777777" w:rsidR="00501E19" w:rsidRDefault="00501E19" w:rsidP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2,522,9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E47CC" w14:textId="77777777" w:rsidR="00501E19" w:rsidRDefault="00501E19" w:rsidP="00501E19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2,522,891</w:t>
            </w:r>
          </w:p>
        </w:tc>
      </w:tr>
      <w:tr w:rsidR="00501E19" w14:paraId="6A4D84E6" w14:textId="77777777" w:rsidTr="00501E19">
        <w:trPr>
          <w:tblCellSpacing w:w="18" w:type="dxa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60152" w14:textId="77777777" w:rsidR="00501E19" w:rsidRDefault="00501E19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01E19" w14:paraId="42DF624D" w14:textId="77777777" w:rsidTr="00501E19">
        <w:trPr>
          <w:tblCellSpacing w:w="18" w:type="dxa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04ACA" w14:textId="77777777" w:rsidR="00501E19" w:rsidRDefault="00501E19">
            <w:pPr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Note</w:t>
            </w:r>
            <w:proofErr w:type="spellEnd"/>
            <w:r>
              <w:rPr>
                <w:i/>
                <w:iCs/>
                <w:lang w:eastAsia="nl-NL"/>
              </w:rPr>
              <w:t>:</w:t>
            </w:r>
          </w:p>
        </w:tc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1FC0E" w14:textId="77777777" w:rsidR="00501E19" w:rsidRDefault="00501E19">
            <w:pPr>
              <w:jc w:val="right"/>
              <w:rPr>
                <w:lang w:eastAsia="nl-NL"/>
              </w:rPr>
            </w:pPr>
            <w:r>
              <w:rPr>
                <w:vertAlign w:val="superscript"/>
                <w:lang w:eastAsia="nl-NL"/>
              </w:rPr>
              <w:t>*</w:t>
            </w:r>
            <w:r>
              <w:rPr>
                <w:lang w:eastAsia="nl-NL"/>
              </w:rPr>
              <w:t xml:space="preserve">p&lt;0.1; </w:t>
            </w:r>
            <w:r>
              <w:rPr>
                <w:vertAlign w:val="superscript"/>
                <w:lang w:eastAsia="nl-NL"/>
              </w:rPr>
              <w:t>**</w:t>
            </w:r>
            <w:r>
              <w:rPr>
                <w:lang w:eastAsia="nl-NL"/>
              </w:rPr>
              <w:t xml:space="preserve">p&lt;0.05; </w:t>
            </w:r>
            <w:r>
              <w:rPr>
                <w:vertAlign w:val="superscript"/>
                <w:lang w:eastAsia="nl-NL"/>
              </w:rPr>
              <w:t>***</w:t>
            </w:r>
            <w:r>
              <w:rPr>
                <w:lang w:eastAsia="nl-NL"/>
              </w:rPr>
              <w:t>p&lt;0.01</w:t>
            </w:r>
          </w:p>
        </w:tc>
      </w:tr>
    </w:tbl>
    <w:p w14:paraId="0ECB0D2D" w14:textId="77777777" w:rsidR="00501E19" w:rsidRDefault="00501E19" w:rsidP="00501E19"/>
    <w:p w14:paraId="1EC52BBA" w14:textId="77777777" w:rsidR="00501E19" w:rsidRPr="00501E19" w:rsidRDefault="00501E19">
      <w:pPr>
        <w:rPr>
          <w:lang w:val="en-US"/>
        </w:rPr>
      </w:pPr>
    </w:p>
    <w:sectPr w:rsidR="00501E19" w:rsidRPr="00501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9CF"/>
    <w:rsid w:val="00443793"/>
    <w:rsid w:val="00463662"/>
    <w:rsid w:val="00501E19"/>
    <w:rsid w:val="006C197D"/>
    <w:rsid w:val="009969CF"/>
    <w:rsid w:val="009E6F93"/>
    <w:rsid w:val="00A877DF"/>
    <w:rsid w:val="00AB4DBD"/>
    <w:rsid w:val="00BA419E"/>
    <w:rsid w:val="00C85DD7"/>
    <w:rsid w:val="00F9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FAE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9CF"/>
    <w:pPr>
      <w:spacing w:after="0" w:line="240" w:lineRule="auto"/>
    </w:pPr>
    <w:rPr>
      <w:rFonts w:ascii="Calibri" w:hAnsi="Calibri" w:cs="Times New Roma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69C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969CF"/>
    <w:rPr>
      <w:rFonts w:asciiTheme="majorHAnsi" w:eastAsiaTheme="majorEastAsia" w:hAnsiTheme="majorHAnsi" w:cstheme="majorBidi"/>
      <w:b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9CF"/>
    <w:pPr>
      <w:spacing w:after="0" w:line="240" w:lineRule="auto"/>
    </w:pPr>
    <w:rPr>
      <w:rFonts w:ascii="Calibri" w:hAnsi="Calibri" w:cs="Times New Roma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69C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969CF"/>
    <w:rPr>
      <w:rFonts w:asciiTheme="majorHAnsi" w:eastAsiaTheme="majorEastAsia" w:hAnsiTheme="majorHAnsi" w:cstheme="majorBidi"/>
      <w:b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21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R310</dc:creator>
  <cp:lastModifiedBy>Kati</cp:lastModifiedBy>
  <cp:revision>5</cp:revision>
  <dcterms:created xsi:type="dcterms:W3CDTF">2019-05-17T08:25:00Z</dcterms:created>
  <dcterms:modified xsi:type="dcterms:W3CDTF">2019-06-27T19:37:00Z</dcterms:modified>
</cp:coreProperties>
</file>